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86782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table:</w:t>
      </w:r>
    </w:p>
    <w:p w14:paraId="6F924A0D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:The Molecular Response</w:t>
      </w:r>
      <w:r>
        <w:rPr>
          <w:rFonts w:hint="default" w:ascii="Times New Roman" w:hAnsi="Times New Roman" w:eastAsia="AdvTT9a62c830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fte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c-PSMA-617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342"/>
        <w:gridCol w:w="1968"/>
        <w:gridCol w:w="2044"/>
      </w:tblGrid>
      <w:tr w14:paraId="5A8A8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bottom w:val="single" w:color="auto" w:sz="4" w:space="0"/>
              <w:right w:val="nil"/>
            </w:tcBorders>
          </w:tcPr>
          <w:p w14:paraId="0D79EF38"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366" w:type="dxa"/>
            <w:tcBorders>
              <w:left w:val="nil"/>
              <w:bottom w:val="single" w:color="auto" w:sz="4" w:space="0"/>
              <w:right w:val="nil"/>
            </w:tcBorders>
          </w:tcPr>
          <w:p w14:paraId="68BDC4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he dose </w:t>
            </w:r>
          </w:p>
          <w:p w14:paraId="45C0F043">
            <w:pPr>
              <w:rPr>
                <w:rFonts w:hint="default" w:ascii="Times New Roman" w:hAnsi="Times New Roman" w:eastAsia="Microsoft YaHei UI" w:cs="Times New Roman"/>
                <w:i w:val="0"/>
                <w:iCs w:val="0"/>
                <w:caps w:val="0"/>
                <w:spacing w:val="15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-PSMA-617</w:t>
            </w:r>
          </w:p>
        </w:tc>
        <w:tc>
          <w:tcPr>
            <w:tcW w:w="2014" w:type="dxa"/>
            <w:tcBorders>
              <w:left w:val="nil"/>
              <w:bottom w:val="single" w:color="auto" w:sz="4" w:space="0"/>
              <w:right w:val="nil"/>
            </w:tcBorders>
          </w:tcPr>
          <w:p w14:paraId="23D13A4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aps w:val="0"/>
                <w:spacing w:val="15"/>
                <w:sz w:val="24"/>
                <w:szCs w:val="24"/>
                <w:shd w:val="clear" w:fill="FFFFFF"/>
                <w:lang w:val="en-US" w:eastAsia="zh-CN"/>
              </w:rPr>
              <w:t>RECIST 1.1</w:t>
            </w:r>
          </w:p>
        </w:tc>
        <w:tc>
          <w:tcPr>
            <w:tcW w:w="2086" w:type="dxa"/>
            <w:tcBorders>
              <w:left w:val="nil"/>
              <w:bottom w:val="single" w:color="auto" w:sz="4" w:space="0"/>
              <w:right w:val="nil"/>
            </w:tcBorders>
          </w:tcPr>
          <w:p w14:paraId="4178984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aps w:val="0"/>
                <w:spacing w:val="15"/>
                <w:sz w:val="24"/>
                <w:szCs w:val="24"/>
                <w:shd w:val="clear" w:fill="FFFFFF"/>
                <w:lang w:val="en-US" w:eastAsia="zh-CN"/>
              </w:rPr>
              <w:t>PERCIST 1.0</w:t>
            </w:r>
          </w:p>
        </w:tc>
      </w:tr>
      <w:tr w14:paraId="65AAD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single" w:color="auto" w:sz="4" w:space="0"/>
              <w:bottom w:val="nil"/>
              <w:right w:val="nil"/>
            </w:tcBorders>
          </w:tcPr>
          <w:p w14:paraId="5CCAD50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</w:t>
            </w:r>
          </w:p>
        </w:tc>
        <w:tc>
          <w:tcPr>
            <w:tcW w:w="23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178CA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E7E03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2928D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6C340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562EA34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EE6694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2D70CA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0670B0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6396F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1E483FD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4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817D9A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32BCFB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7A27F3E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7F194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0EE0AF3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CB7A74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6DF582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D8C795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324A34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6DABAA1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0B4AA2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D5A511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8CB63F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12F33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6FD39B8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33845C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A81CD6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36D3612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34541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0C10127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8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7FCF3E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17C6CA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6704AF5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058C2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3163785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C932D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4138D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4FE38B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</w:tr>
      <w:tr w14:paraId="3467E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76B651B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DF5200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C7125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A9AD03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51F4D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620AAF7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1E5782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268EC3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52CD767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</w:tr>
      <w:tr w14:paraId="65392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0D23395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3F227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A7CCD0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8377B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4C83E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7297765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2B0A3F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D8EAD8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5F8E5E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MD</w:t>
            </w:r>
          </w:p>
        </w:tc>
      </w:tr>
      <w:tr w14:paraId="6F2BB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55B58E8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17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05C04C3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6D42EC7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1A36B55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2D1E9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06F106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00A69B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7860BE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5000D3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5173A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551C70F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7F3044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52CC064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2B2AC7E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  <w:tr w14:paraId="21CF9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3FFC727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3AAFE08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47728B8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0CFB12B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23FFD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bottom w:val="nil"/>
              <w:right w:val="nil"/>
            </w:tcBorders>
          </w:tcPr>
          <w:p w14:paraId="674313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B6FBC4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3DE31B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D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14:paraId="448CFC3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D</w:t>
            </w:r>
          </w:p>
        </w:tc>
      </w:tr>
      <w:tr w14:paraId="0E749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nil"/>
              <w:right w:val="nil"/>
            </w:tcBorders>
          </w:tcPr>
          <w:p w14:paraId="4CC3B08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tient 29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</w:tcPr>
          <w:p w14:paraId="5B31732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</w:tcPr>
          <w:p w14:paraId="5C8CA9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D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</w:tcPr>
          <w:p w14:paraId="01E81BD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MR</w:t>
            </w:r>
          </w:p>
        </w:tc>
      </w:tr>
    </w:tbl>
    <w:p w14:paraId="0E512B3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D:</w:t>
      </w:r>
      <w:r>
        <w:rPr>
          <w:rFonts w:hint="default" w:ascii="Times New Roman" w:hAnsi="Times New Roman" w:cs="Times New Roman"/>
          <w:lang w:val="en-US" w:eastAsia="zh-CN"/>
        </w:rPr>
        <w:t>progressiv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>; PMD:</w:t>
      </w:r>
      <w:r>
        <w:rPr>
          <w:rFonts w:hint="default" w:ascii="Times New Roman" w:hAnsi="Times New Roman" w:cs="Times New Roman"/>
          <w:lang w:val="en-US" w:eastAsia="zh-CN"/>
        </w:rPr>
        <w:t>progressive metabolic disease</w:t>
      </w:r>
      <w:r>
        <w:rPr>
          <w:rFonts w:hint="eastAsia" w:ascii="Times New Roman" w:hAnsi="Times New Roman" w:cs="Times New Roman"/>
          <w:lang w:val="en-US" w:eastAsia="zh-CN"/>
        </w:rPr>
        <w:t>; SD:</w:t>
      </w:r>
      <w:r>
        <w:rPr>
          <w:rFonts w:hint="default" w:ascii="Times New Roman" w:hAnsi="Times New Roman" w:cs="Times New Roman"/>
          <w:lang w:val="en-US" w:eastAsia="zh-CN"/>
        </w:rPr>
        <w:t>stable disease</w:t>
      </w:r>
      <w:r>
        <w:rPr>
          <w:rFonts w:hint="eastAsia" w:ascii="Times New Roman" w:hAnsi="Times New Roman" w:cs="Times New Roman"/>
          <w:lang w:val="en-US" w:eastAsia="zh-CN"/>
        </w:rPr>
        <w:t>;SMD:</w:t>
      </w:r>
      <w:r>
        <w:rPr>
          <w:rFonts w:hint="default" w:ascii="Times New Roman" w:hAnsi="Times New Roman" w:cs="Times New Roman"/>
          <w:lang w:val="en-US" w:eastAsia="zh-CN"/>
        </w:rPr>
        <w:t>stable metabolic disease</w:t>
      </w:r>
      <w:r>
        <w:rPr>
          <w:rFonts w:hint="eastAsia" w:ascii="Times New Roman" w:hAnsi="Times New Roman" w:cs="Times New Roman"/>
          <w:lang w:val="en-US" w:eastAsia="zh-CN"/>
        </w:rPr>
        <w:t>; PR:</w:t>
      </w:r>
      <w:r>
        <w:rPr>
          <w:rFonts w:hint="default" w:ascii="Times New Roman" w:hAnsi="Times New Roman" w:cs="Times New Roman"/>
          <w:lang w:val="en-US" w:eastAsia="zh-CN"/>
        </w:rPr>
        <w:t>partial response</w:t>
      </w:r>
      <w:r>
        <w:rPr>
          <w:rFonts w:hint="eastAsia" w:ascii="Times New Roman" w:hAnsi="Times New Roman" w:cs="Times New Roman"/>
          <w:lang w:val="en-US" w:eastAsia="zh-CN"/>
        </w:rPr>
        <w:t>; PMR:</w:t>
      </w:r>
      <w:r>
        <w:rPr>
          <w:rFonts w:hint="default" w:ascii="Times New Roman" w:hAnsi="Times New Roman" w:cs="Times New Roman"/>
          <w:lang w:val="en-US" w:eastAsia="zh-CN"/>
        </w:rPr>
        <w:t>partial metabolic respons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475F6D57"/>
    <w:p w14:paraId="024B7F49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30"/>
          <w:szCs w:val="30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ble 6: the PSA at baseline and afte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perscript"/>
          <w:lang w:val="en-US" w:eastAsia="zh-CN" w:bidi="ar"/>
        </w:rPr>
        <w:t>22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c-PSMA RLT of the patients experienced this "PSA flicker"</w:t>
      </w:r>
    </w:p>
    <w:tbl>
      <w:tblPr>
        <w:tblStyle w:val="3"/>
        <w:tblW w:w="11514" w:type="dxa"/>
        <w:tblInd w:w="-1539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781"/>
        <w:gridCol w:w="2407"/>
        <w:gridCol w:w="2554"/>
        <w:gridCol w:w="2309"/>
      </w:tblGrid>
      <w:tr w14:paraId="0E4E0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463" w:type="dxa"/>
            <w:tcBorders>
              <w:right w:val="nil"/>
            </w:tcBorders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 w14:paraId="7DE73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  <w:p w14:paraId="65D5E067">
            <w:pPr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atient</w:t>
            </w:r>
          </w:p>
          <w:p w14:paraId="7AFF6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SA(ng/ml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54545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t baseline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001E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fter the first cycle</w:t>
            </w:r>
          </w:p>
        </w:tc>
        <w:tc>
          <w:tcPr>
            <w:tcW w:w="2554" w:type="dxa"/>
            <w:tcBorders>
              <w:left w:val="nil"/>
              <w:right w:val="nil"/>
            </w:tcBorders>
          </w:tcPr>
          <w:p w14:paraId="666061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fter the second cycle</w:t>
            </w:r>
          </w:p>
        </w:tc>
        <w:tc>
          <w:tcPr>
            <w:tcW w:w="2309" w:type="dxa"/>
            <w:tcBorders>
              <w:left w:val="nil"/>
              <w:right w:val="nil"/>
            </w:tcBorders>
          </w:tcPr>
          <w:p w14:paraId="5D91B5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fter the third cycle</w:t>
            </w:r>
          </w:p>
        </w:tc>
      </w:tr>
      <w:tr w14:paraId="33FC3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tcBorders>
              <w:bottom w:val="single" w:color="auto" w:sz="4" w:space="0"/>
              <w:right w:val="nil"/>
            </w:tcBorders>
          </w:tcPr>
          <w:p w14:paraId="0DCAAE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atient 1</w:t>
            </w:r>
          </w:p>
        </w:tc>
        <w:tc>
          <w:tcPr>
            <w:tcW w:w="17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8156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291.157</w:t>
            </w:r>
          </w:p>
        </w:tc>
        <w:tc>
          <w:tcPr>
            <w:tcW w:w="240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019C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471</w:t>
            </w:r>
          </w:p>
        </w:tc>
        <w:tc>
          <w:tcPr>
            <w:tcW w:w="255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2944F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87.5</w:t>
            </w:r>
          </w:p>
        </w:tc>
        <w:tc>
          <w:tcPr>
            <w:tcW w:w="2309" w:type="dxa"/>
            <w:tcBorders>
              <w:left w:val="nil"/>
              <w:bottom w:val="single" w:color="auto" w:sz="4" w:space="0"/>
              <w:right w:val="nil"/>
            </w:tcBorders>
          </w:tcPr>
          <w:p w14:paraId="310F48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/</w:t>
            </w:r>
          </w:p>
        </w:tc>
      </w:tr>
      <w:tr w14:paraId="08BB1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dxa"/>
            <w:tcBorders>
              <w:top w:val="single" w:color="auto" w:sz="4" w:space="0"/>
              <w:right w:val="nil"/>
            </w:tcBorders>
          </w:tcPr>
          <w:p w14:paraId="0A1B6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atient 2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C3455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601.326</w:t>
            </w:r>
          </w:p>
        </w:tc>
        <w:tc>
          <w:tcPr>
            <w:tcW w:w="240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0AA03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058.948</w:t>
            </w:r>
          </w:p>
        </w:tc>
        <w:tc>
          <w:tcPr>
            <w:tcW w:w="255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CA5C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887.72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55623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454.02</w:t>
            </w:r>
          </w:p>
        </w:tc>
      </w:tr>
    </w:tbl>
    <w:p w14:paraId="3B47B147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</w:p>
    <w:p w14:paraId="1B0D2DE0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</w:p>
    <w:p w14:paraId="0443AEF0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5470D3FA"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02F18643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igures:</w:t>
      </w:r>
    </w:p>
    <w:p w14:paraId="1FD32737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Overall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survival(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OS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) after treatment with </w:t>
      </w:r>
      <w:r>
        <w:rPr>
          <w:rFonts w:hint="default" w:ascii="Times New Roman" w:hAnsi="Times New Roman" w:eastAsia="黑体" w:cs="Times New Roman"/>
          <w:sz w:val="24"/>
          <w:szCs w:val="24"/>
          <w:vertAlign w:val="superscript"/>
          <w:lang w:val="en-US" w:eastAsia="zh-CN"/>
        </w:rPr>
        <w:t>225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Ac-PSMA-617</w:t>
      </w:r>
    </w:p>
    <w:p w14:paraId="6386AC3F">
      <w:pP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  <w:drawing>
          <wp:inline distT="0" distB="0" distL="114300" distR="114300">
            <wp:extent cx="5269230" cy="3620770"/>
            <wp:effectExtent l="0" t="0" r="7620" b="8255"/>
            <wp:docPr id="5" name="图片 5" descr="OS 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S 英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1B4C9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Progression free survival(PFS) after treatment with </w:t>
      </w:r>
      <w:r>
        <w:rPr>
          <w:rFonts w:hint="default" w:ascii="Times New Roman" w:hAnsi="Times New Roman" w:eastAsia="黑体" w:cs="Times New Roman"/>
          <w:sz w:val="24"/>
          <w:szCs w:val="24"/>
          <w:vertAlign w:val="superscript"/>
          <w:lang w:val="en-US" w:eastAsia="zh-CN"/>
        </w:rPr>
        <w:t>225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Ac-PSMA-617</w:t>
      </w:r>
    </w:p>
    <w:p w14:paraId="78AEA1F6">
      <w:pP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  <w:drawing>
          <wp:inline distT="0" distB="0" distL="114300" distR="114300">
            <wp:extent cx="4671695" cy="3289935"/>
            <wp:effectExtent l="0" t="0" r="5080" b="5715"/>
            <wp:docPr id="6" name="图片 6" descr="PFS 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FS 英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71695" cy="328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86F63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 Progression free survival (PFS) associated with any PSA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response</w:t>
      </w:r>
    </w:p>
    <w:p w14:paraId="450E87B3">
      <w:pP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黑体" w:cs="Times New Roman"/>
          <w:sz w:val="32"/>
          <w:szCs w:val="32"/>
          <w:lang w:val="en-US" w:eastAsia="zh-CN"/>
        </w:rPr>
        <w:drawing>
          <wp:inline distT="0" distB="0" distL="114300" distR="114300">
            <wp:extent cx="3723005" cy="3217545"/>
            <wp:effectExtent l="0" t="0" r="1270" b="1905"/>
            <wp:docPr id="7" name="图片 7" descr="任何程度PSA下降 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任何程度PSA下降 英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23005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B240A">
      <w:pPr>
        <w:rPr>
          <w:rFonts w:hint="default" w:ascii="Times New Roman" w:hAnsi="Times New Roman" w:eastAsia="黑体" w:cs="Times New Roman"/>
          <w:color w:val="FF0000"/>
          <w:sz w:val="30"/>
          <w:szCs w:val="30"/>
          <w:lang w:val="en-US" w:eastAsia="zh-CN"/>
        </w:rPr>
      </w:pPr>
    </w:p>
    <w:p w14:paraId="24C115AE">
      <w:pP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Progression free survival (PFS)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between disease control and disease progressio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.</w:t>
      </w:r>
    </w:p>
    <w:p w14:paraId="529270E1">
      <w:pPr>
        <w:jc w:val="left"/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  <w:drawing>
          <wp:inline distT="0" distB="0" distL="114300" distR="114300">
            <wp:extent cx="4536440" cy="3138805"/>
            <wp:effectExtent l="0" t="0" r="6985" b="4445"/>
            <wp:docPr id="10" name="图片 10" descr="ca730a5f7b40765e89f15cc3e358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a730a5f7b40765e89f15cc3e3586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6440" cy="313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C78C0">
      <w:pPr>
        <w:jc w:val="left"/>
        <w:rPr>
          <w:rFonts w:hint="default" w:ascii="Times New Roman" w:hAnsi="Times New Roman" w:eastAsia="宋体" w:cs="Times New Roman"/>
          <w:sz w:val="32"/>
          <w:szCs w:val="32"/>
          <w:lang w:val="en-US" w:eastAsia="zh-CN"/>
        </w:rPr>
      </w:pPr>
    </w:p>
    <w:p w14:paraId="77BFC96C">
      <w:pPr>
        <w:jc w:val="left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  <w:t>. Laboratory test results during baseline and after treatment</w:t>
      </w:r>
    </w:p>
    <w:p w14:paraId="2769A479">
      <w:pPr>
        <w:rPr>
          <w:rFonts w:hint="eastAsia" w:ascii="Times New Roman" w:hAnsi="Times New Roman" w:eastAsia="宋体"/>
          <w:sz w:val="28"/>
          <w:szCs w:val="28"/>
          <w:lang w:eastAsia="zh-CN"/>
        </w:rPr>
      </w:pPr>
      <w:r>
        <w:rPr>
          <w:rFonts w:hint="eastAsia" w:ascii="Times New Roman" w:hAnsi="Times New Roman" w:eastAsia="宋体"/>
          <w:sz w:val="28"/>
          <w:szCs w:val="28"/>
          <w:lang w:eastAsia="zh-CN"/>
        </w:rPr>
        <w:drawing>
          <wp:inline distT="0" distB="0" distL="114300" distR="114300">
            <wp:extent cx="5735955" cy="2259965"/>
            <wp:effectExtent l="0" t="0" r="7620" b="6985"/>
            <wp:docPr id="9" name="图片 9" descr="治疗前后实验室检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治疗前后实验室检查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5955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93CFF">
      <w:pPr>
        <w:rPr>
          <w:rFonts w:hint="eastAsia" w:ascii="Times New Roman" w:hAnsi="Times New Roman" w:eastAsia="黑体" w:cs="Times New Roman"/>
          <w:color w:val="auto"/>
          <w:sz w:val="30"/>
          <w:szCs w:val="30"/>
          <w:lang w:val="en-US" w:eastAsia="zh-CN"/>
        </w:rPr>
      </w:pPr>
    </w:p>
    <w:p w14:paraId="4B1CAE58">
      <w:pPr>
        <w:rPr>
          <w:rFonts w:hint="eastAsia" w:ascii="Times New Roman" w:hAnsi="Times New Roman" w:eastAsia="黑体" w:cs="Times New Roman"/>
          <w:color w:val="auto"/>
          <w:sz w:val="30"/>
          <w:szCs w:val="30"/>
          <w:lang w:val="en-US" w:eastAsia="zh-CN"/>
        </w:rPr>
      </w:pPr>
    </w:p>
    <w:p w14:paraId="4513527D">
      <w:pPr>
        <w:rPr>
          <w:rFonts w:hint="eastAsia" w:ascii="Times New Roman" w:hAnsi="Times New Roman" w:eastAsia="黑体" w:cs="Times New Roman"/>
          <w:color w:val="auto"/>
          <w:sz w:val="30"/>
          <w:szCs w:val="30"/>
          <w:lang w:val="en-US" w:eastAsia="zh-CN"/>
        </w:rPr>
      </w:pPr>
    </w:p>
    <w:p w14:paraId="02078E37">
      <w:pP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Patient 2: After the first cycle of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vertAlign w:val="superscript"/>
          <w:lang w:val="en-US" w:eastAsia="zh-CN"/>
        </w:rPr>
        <w:t>225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Ac-PSMA RLT, the PSA 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increase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d from 601.326 ng/ml to 1058.948 ng/ml,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but a continuous dec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line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 in PSA during subsequent treatments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.Finally, after the third cycle 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treatment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, the PSA </w:t>
      </w:r>
      <w: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  <w:t>decrease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d to 454.02 ng/ml. After two cycles of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vertAlign w:val="superscript"/>
          <w:lang w:val="en-US" w:eastAsia="zh-CN"/>
        </w:rPr>
        <w:t>225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Ac-PSMA RLT, the expression of PSMA in most lesions was significantly decreased, as shown in Figure 9-10.</w:t>
      </w:r>
    </w:p>
    <w:p w14:paraId="4D0E8FEA">
      <w:pP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</w:pPr>
    </w:p>
    <w:p w14:paraId="1CD3D839">
      <w:pP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Figure 9.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vertAlign w:val="superscript"/>
          <w:lang w:val="en-US" w:eastAsia="zh-CN"/>
        </w:rPr>
        <w:t>68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Ga-PSMA-11 PET/CT at baseline of patient 2.</w:t>
      </w:r>
    </w:p>
    <w:p w14:paraId="0563702A">
      <w:pPr>
        <w:rPr>
          <w:rFonts w:hint="eastAsia"/>
          <w:color w:val="FF0000"/>
        </w:rPr>
      </w:pPr>
      <w:r>
        <w:rPr>
          <w:rFonts w:hint="eastAsia"/>
          <w:color w:val="FF0000"/>
        </w:rPr>
        <w:drawing>
          <wp:inline distT="0" distB="0" distL="114300" distR="114300">
            <wp:extent cx="3883660" cy="2424430"/>
            <wp:effectExtent l="0" t="0" r="2540" b="4445"/>
            <wp:docPr id="1" name="图片 1" descr="`HMRJT5B`%4H(%[5~`IW`8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`HMRJT5B`%4H(%[5~`IW`8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83660" cy="2424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E3F3B">
      <w:pPr>
        <w:rPr>
          <w:rFonts w:hint="eastAsia"/>
          <w:color w:val="FF0000"/>
        </w:rPr>
      </w:pPr>
    </w:p>
    <w:p w14:paraId="593C570A">
      <w:pPr>
        <w:rPr>
          <w:rFonts w:hint="default" w:ascii="Times New Roman" w:hAnsi="Times New Roman" w:eastAsia="黑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Figure10</w:t>
      </w:r>
      <w:bookmarkStart w:id="0" w:name="_GoBack"/>
      <w:bookmarkEnd w:id="0"/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vertAlign w:val="superscript"/>
          <w:lang w:val="en-US" w:eastAsia="zh-CN"/>
        </w:rPr>
        <w:t>68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 xml:space="preserve">Ga-PSMA-11 PET/CT afther two cycles of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vertAlign w:val="superscript"/>
          <w:lang w:val="en-US" w:eastAsia="zh-CN"/>
        </w:rPr>
        <w:t>225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  <w:lang w:val="en-US" w:eastAsia="zh-CN"/>
        </w:rPr>
        <w:t>Ac-PSMA RLT of patient 2.</w:t>
      </w:r>
    </w:p>
    <w:p w14:paraId="1BB6312A">
      <w:pPr>
        <w:rPr>
          <w:rFonts w:hint="default"/>
          <w:color w:val="FF0000"/>
          <w:lang w:val="en-US" w:eastAsia="zh-CN"/>
        </w:rPr>
      </w:pPr>
      <w:r>
        <w:rPr>
          <w:rFonts w:hint="eastAsia"/>
        </w:rPr>
        <w:drawing>
          <wp:inline distT="0" distB="0" distL="114300" distR="114300">
            <wp:extent cx="3923665" cy="2347595"/>
            <wp:effectExtent l="0" t="0" r="635" b="5080"/>
            <wp:docPr id="2" name="图片 2" descr="Q_%BAEIDJ_TCEQTQGM[OIR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_%BAEIDJ_TCEQTQGM[OIR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23665" cy="234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97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9a62c83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kYTNmNjljZGQ2ODZiOTUyMWI0OWVjY2I1YzdiYjUifQ=="/>
  </w:docVars>
  <w:rsids>
    <w:rsidRoot w:val="39CE0061"/>
    <w:rsid w:val="03F86B1C"/>
    <w:rsid w:val="05AA2098"/>
    <w:rsid w:val="077A1F3E"/>
    <w:rsid w:val="0B0E28D7"/>
    <w:rsid w:val="0B845139"/>
    <w:rsid w:val="0D1F15BD"/>
    <w:rsid w:val="0EF95E3E"/>
    <w:rsid w:val="11D02E86"/>
    <w:rsid w:val="13517FF7"/>
    <w:rsid w:val="155C2C83"/>
    <w:rsid w:val="17DD00AB"/>
    <w:rsid w:val="1D721295"/>
    <w:rsid w:val="1EA25BAA"/>
    <w:rsid w:val="20362A4E"/>
    <w:rsid w:val="20B87717"/>
    <w:rsid w:val="22E83DA8"/>
    <w:rsid w:val="23AD1279"/>
    <w:rsid w:val="23DF2175"/>
    <w:rsid w:val="24BB5C18"/>
    <w:rsid w:val="260E1D77"/>
    <w:rsid w:val="26C37006"/>
    <w:rsid w:val="2B3E6C5B"/>
    <w:rsid w:val="2E692241"/>
    <w:rsid w:val="2E8C5F2F"/>
    <w:rsid w:val="32024E86"/>
    <w:rsid w:val="340D7B12"/>
    <w:rsid w:val="36323860"/>
    <w:rsid w:val="39CB3DB0"/>
    <w:rsid w:val="39CE0061"/>
    <w:rsid w:val="3A175247"/>
    <w:rsid w:val="3B1F0857"/>
    <w:rsid w:val="3D5E4F3B"/>
    <w:rsid w:val="408847A8"/>
    <w:rsid w:val="409A44DC"/>
    <w:rsid w:val="425F3C2F"/>
    <w:rsid w:val="43670FED"/>
    <w:rsid w:val="43EF4B3E"/>
    <w:rsid w:val="44420B08"/>
    <w:rsid w:val="467B090B"/>
    <w:rsid w:val="49E05655"/>
    <w:rsid w:val="4A455374"/>
    <w:rsid w:val="4BD20FCE"/>
    <w:rsid w:val="4C97144A"/>
    <w:rsid w:val="4E3B5550"/>
    <w:rsid w:val="4F93316A"/>
    <w:rsid w:val="4FBF5D0D"/>
    <w:rsid w:val="50AD025B"/>
    <w:rsid w:val="50F73284"/>
    <w:rsid w:val="51CE66DB"/>
    <w:rsid w:val="52E635B0"/>
    <w:rsid w:val="5458228C"/>
    <w:rsid w:val="549E4143"/>
    <w:rsid w:val="57326517"/>
    <w:rsid w:val="5A0114F0"/>
    <w:rsid w:val="5C8005D2"/>
    <w:rsid w:val="5E631F59"/>
    <w:rsid w:val="5F217E4A"/>
    <w:rsid w:val="60082DB8"/>
    <w:rsid w:val="60EF5D26"/>
    <w:rsid w:val="651D10B4"/>
    <w:rsid w:val="65AD68DC"/>
    <w:rsid w:val="67A07D7A"/>
    <w:rsid w:val="6B8E0982"/>
    <w:rsid w:val="6BE24E05"/>
    <w:rsid w:val="6CB322FE"/>
    <w:rsid w:val="6F993A2D"/>
    <w:rsid w:val="71285068"/>
    <w:rsid w:val="721F6E5B"/>
    <w:rsid w:val="743B1556"/>
    <w:rsid w:val="764D731F"/>
    <w:rsid w:val="767B0330"/>
    <w:rsid w:val="77242776"/>
    <w:rsid w:val="79053EE1"/>
    <w:rsid w:val="7A85352B"/>
    <w:rsid w:val="7C7076DE"/>
    <w:rsid w:val="7F25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95</Words>
  <Characters>1522</Characters>
  <Lines>0</Lines>
  <Paragraphs>0</Paragraphs>
  <TotalTime>14</TotalTime>
  <ScaleCrop>false</ScaleCrop>
  <LinksUpToDate>false</LinksUpToDate>
  <CharactersWithSpaces>17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3T03:46:00Z</dcterms:created>
  <dc:creator>哈哈哈</dc:creator>
  <cp:lastModifiedBy>哈哈哈</cp:lastModifiedBy>
  <dcterms:modified xsi:type="dcterms:W3CDTF">2025-02-06T03:0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A557904F02B4CBF93726F133D831AE5_13</vt:lpwstr>
  </property>
  <property fmtid="{D5CDD505-2E9C-101B-9397-08002B2CF9AE}" pid="4" name="KSOTemplateDocerSaveRecord">
    <vt:lpwstr>eyJoZGlkIjoiMjlkYTNmNjljZGQ2ODZiOTUyMWI0OWVjY2I1YzdiYjUiLCJ1c2VySWQiOiIyNDc1NzU2ODMifQ==</vt:lpwstr>
  </property>
</Properties>
</file>